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D8140" w14:textId="77777777" w:rsidR="005D1705" w:rsidRDefault="005D1705" w:rsidP="005D1705">
      <w:pPr>
        <w:rPr>
          <w:rFonts w:ascii="Arial" w:eastAsia="Arial" w:hAnsi="Arial" w:cs="Arial"/>
          <w:b/>
        </w:rPr>
      </w:pPr>
      <w:r w:rsidRPr="00F966F8">
        <w:rPr>
          <w:rFonts w:ascii="Arial" w:eastAsia="Arial" w:hAnsi="Arial" w:cs="Arial"/>
          <w:b/>
        </w:rPr>
        <w:t xml:space="preserve">Supplementary Table 1: Study Characteristics </w:t>
      </w:r>
      <w:r>
        <w:rPr>
          <w:rFonts w:ascii="Arial" w:eastAsia="Arial" w:hAnsi="Arial" w:cs="Arial"/>
          <w:b/>
        </w:rPr>
        <w:t xml:space="preserve">of the included studies </w:t>
      </w:r>
      <w:r w:rsidRPr="00F966F8">
        <w:rPr>
          <w:rFonts w:ascii="Arial" w:eastAsia="Arial" w:hAnsi="Arial" w:cs="Arial"/>
          <w:b/>
        </w:rPr>
        <w:t>(n=19)</w:t>
      </w:r>
      <w:r>
        <w:rPr>
          <w:rFonts w:ascii="Arial" w:eastAsia="Arial" w:hAnsi="Arial" w:cs="Arial"/>
          <w:b/>
        </w:rPr>
        <w:t>.</w:t>
      </w:r>
    </w:p>
    <w:tbl>
      <w:tblPr>
        <w:tblW w:w="155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7"/>
        <w:gridCol w:w="1443"/>
        <w:gridCol w:w="3181"/>
        <w:gridCol w:w="460"/>
        <w:gridCol w:w="1048"/>
        <w:gridCol w:w="1020"/>
        <w:gridCol w:w="1184"/>
        <w:gridCol w:w="1044"/>
        <w:gridCol w:w="1184"/>
        <w:gridCol w:w="998"/>
        <w:gridCol w:w="951"/>
        <w:gridCol w:w="1089"/>
      </w:tblGrid>
      <w:tr w:rsidR="005D1705" w14:paraId="2DD5A678" w14:textId="77777777" w:rsidTr="005B6E5E">
        <w:trPr>
          <w:trHeight w:val="402"/>
        </w:trPr>
        <w:tc>
          <w:tcPr>
            <w:tcW w:w="197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D5436DC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uthor, country, year</w:t>
            </w: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22C9821F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tudy Type</w:t>
            </w: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27919DD4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opulation</w:t>
            </w: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18609B32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</w:t>
            </w: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D2E8416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ge (SD, years)</w:t>
            </w: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C8E1F4E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ales (n, %)</w:t>
            </w: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353A89C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Follow-Up (SD, days) </w:t>
            </w: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B784821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QRS (SD, ms)</w:t>
            </w: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0740390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VEF (SD, %)</w:t>
            </w: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DB9829B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RT-D (n, %)</w:t>
            </w: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0D43F3D" w14:textId="77777777" w:rsidR="005D1705" w:rsidRPr="00ED672A" w:rsidRDefault="005D1705" w:rsidP="005B6E5E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RT-P (n%)</w:t>
            </w:r>
          </w:p>
        </w:tc>
        <w:tc>
          <w:tcPr>
            <w:tcW w:w="10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98AD337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eath (n, %)</w:t>
            </w: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D1705" w14:paraId="24246691" w14:textId="77777777" w:rsidTr="005B6E5E">
        <w:trPr>
          <w:trHeight w:val="402"/>
        </w:trPr>
        <w:tc>
          <w:tcPr>
            <w:tcW w:w="197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019FD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Cowburn et al., Canada, 2004 (17)</w:t>
            </w:r>
          </w:p>
        </w:tc>
        <w:tc>
          <w:tcPr>
            <w:tcW w:w="144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1FB4B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Case Series </w:t>
            </w:r>
          </w:p>
        </w:tc>
        <w:tc>
          <w:tcPr>
            <w:tcW w:w="318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233CE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Inotrope-dependent class IV HF </w:t>
            </w:r>
          </w:p>
        </w:tc>
        <w:tc>
          <w:tcPr>
            <w:tcW w:w="4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A2B39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8E4D3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71 (7) </w:t>
            </w:r>
          </w:p>
        </w:tc>
        <w:tc>
          <w:tcPr>
            <w:tcW w:w="10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F588F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0 (100) </w:t>
            </w:r>
          </w:p>
        </w:tc>
        <w:tc>
          <w:tcPr>
            <w:tcW w:w="118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51A9F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361 (221) </w:t>
            </w:r>
          </w:p>
        </w:tc>
        <w:tc>
          <w:tcPr>
            <w:tcW w:w="104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B3A33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05 (21) </w:t>
            </w:r>
          </w:p>
        </w:tc>
        <w:tc>
          <w:tcPr>
            <w:tcW w:w="118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49AB6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0 (8) </w:t>
            </w:r>
          </w:p>
        </w:tc>
        <w:tc>
          <w:tcPr>
            <w:tcW w:w="9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FE60D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5 (50) </w:t>
            </w:r>
          </w:p>
        </w:tc>
        <w:tc>
          <w:tcPr>
            <w:tcW w:w="95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15594177" w14:textId="77777777" w:rsidR="005D1705" w:rsidRPr="00ED672A" w:rsidRDefault="005D1705" w:rsidP="005B6E5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50)</w:t>
            </w:r>
          </w:p>
        </w:tc>
        <w:tc>
          <w:tcPr>
            <w:tcW w:w="108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12350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7 (70) </w:t>
            </w:r>
          </w:p>
        </w:tc>
      </w:tr>
      <w:tr w:rsidR="005D1705" w14:paraId="6969EF22" w14:textId="77777777" w:rsidTr="005B6E5E">
        <w:trPr>
          <w:trHeight w:val="402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F8C7D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James et al., United States, 2006 (2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D59A5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Retrospective cohort 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4FEA9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Inotrope-dependent or 30 days prior, class IV HF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A6CA5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6A1D9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63 (13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BEC9B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9 (76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0C9EE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438 (328.5)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7E36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9B3C9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2FB83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B418" w14:textId="77777777" w:rsidR="005D1705" w:rsidRPr="00ED672A" w:rsidRDefault="005D1705" w:rsidP="005B6E5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4DEF4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5D1705" w14:paraId="11657717" w14:textId="77777777" w:rsidTr="005B6E5E">
        <w:trPr>
          <w:trHeight w:val="402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7E9E8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Konstantino et al., Israel, 2006 (2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3B1A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Case Series 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93BC5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Inotrope-dependent class IV HF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6E0EA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F3D82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68.6 (4.8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78F86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9 (90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9E5B7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338 (268)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E75BE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70 (17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7F92D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16A0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8 (80)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EBD1" w14:textId="77777777" w:rsidR="005D1705" w:rsidRPr="00ED672A" w:rsidRDefault="005D1705" w:rsidP="005B6E5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2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A75CA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5 (50) </w:t>
            </w:r>
          </w:p>
        </w:tc>
      </w:tr>
      <w:tr w:rsidR="005D1705" w14:paraId="4E26F836" w14:textId="77777777" w:rsidTr="005B6E5E">
        <w:trPr>
          <w:trHeight w:val="197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66360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Herw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</w:t>
            </w: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g et al., United States, 2007 (2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F58A8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Case Series 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8E565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Inotrope-dependent class IV HF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52EA7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AA24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55 (13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AE918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9 (90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CF22B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088 (293)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33B27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53 (25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137B5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3.5 (4.3)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31436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0 (100)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4650" w14:textId="77777777" w:rsidR="005D1705" w:rsidRPr="00ED672A" w:rsidRDefault="005D1705" w:rsidP="005B6E5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55E14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0 (100) </w:t>
            </w:r>
          </w:p>
        </w:tc>
      </w:tr>
      <w:tr w:rsidR="005D1705" w14:paraId="4EBC364E" w14:textId="77777777" w:rsidTr="005B6E5E">
        <w:trPr>
          <w:trHeight w:val="402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D0C61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Milliez et al., France, 2008 (25) 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0BA22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Case Series 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17C79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Catecholamine dependent HF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10ACB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7E99C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67 (10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9D3AC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8 (90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A4AB2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540 (365)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06701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74 (25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C711F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8 (4)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C9159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3 (15)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CA12" w14:textId="77777777" w:rsidR="005D1705" w:rsidRPr="00ED672A" w:rsidRDefault="005D1705" w:rsidP="005B6E5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 (8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4B3A2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1 (55.0) </w:t>
            </w:r>
          </w:p>
        </w:tc>
      </w:tr>
      <w:tr w:rsidR="005D1705" w14:paraId="140A49FA" w14:textId="77777777" w:rsidTr="005B6E5E">
        <w:trPr>
          <w:trHeight w:val="402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C20C2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Bhattacharya et al., United States, 2010 (1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84D3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Retrospective cohort 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5E08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Inotrope-dependent class IV HF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12869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7ECE7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68.3 (5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852ED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36 (72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2356C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915 (720)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85CA9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72 (34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76C81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0.3 (7.4)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A51AE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50 (100)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4F42" w14:textId="77777777" w:rsidR="005D1705" w:rsidRPr="00ED672A" w:rsidRDefault="005D1705" w:rsidP="005B6E5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98905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4 (48.0) </w:t>
            </w:r>
          </w:p>
        </w:tc>
      </w:tr>
      <w:tr w:rsidR="005D1705" w14:paraId="21F23C9E" w14:textId="77777777" w:rsidTr="005B6E5E">
        <w:trPr>
          <w:trHeight w:val="197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4C865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Giedrimiene et al., United States, 2010 (1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8BCF5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Case Series 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5DCEB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IVD-dependent class IV HF, hospital-bound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8FC02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31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8D45B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67.3 (10.8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79C2B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0 (64.5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F1A3B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548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DFF89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Range 92-190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0E3CA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7.3 (5.7)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FAA7E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675C" w14:textId="77777777" w:rsidR="005D1705" w:rsidRPr="00ED672A" w:rsidRDefault="005D1705" w:rsidP="005B6E5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6081E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2 (71.0) </w:t>
            </w:r>
          </w:p>
        </w:tc>
      </w:tr>
      <w:tr w:rsidR="005D1705" w14:paraId="23D22FEF" w14:textId="77777777" w:rsidTr="005B6E5E">
        <w:trPr>
          <w:trHeight w:val="402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C4B71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Adelstein et al., United States, 2011 (1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72A49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Retrospective cohort 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DEC24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Inotrope-dependent class IV HF due to non-ischemic cardiomyopathy, LVEF &lt;=35%, QRS &gt;=120 ms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8EEB5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5020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0A236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BA923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399 (669)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49468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E3AD0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32004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0 (100)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2D38" w14:textId="77777777" w:rsidR="005D1705" w:rsidRPr="00ED672A" w:rsidRDefault="005D1705" w:rsidP="005B6E5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3892C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</w:tr>
      <w:tr w:rsidR="005D1705" w14:paraId="656582B8" w14:textId="77777777" w:rsidTr="005B6E5E">
        <w:trPr>
          <w:trHeight w:val="197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59A39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Castel et al., Spain, 2011 (1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A519B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Retrospective cohort 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95312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Inotrope-dependent class IV HF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49004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59EF4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64 (12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FC4A4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7A4C9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423 (359)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9B1BA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3E5F8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A13D0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FFA8" w14:textId="77777777" w:rsidR="005D1705" w:rsidRPr="00ED672A" w:rsidRDefault="005D1705" w:rsidP="005B6E5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ABBDA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2 (52.2) </w:t>
            </w:r>
          </w:p>
        </w:tc>
      </w:tr>
      <w:tr w:rsidR="005D1705" w14:paraId="102398EE" w14:textId="77777777" w:rsidTr="005B6E5E">
        <w:trPr>
          <w:trHeight w:val="402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4B599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Hara et al., Japan, 2011 (1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75F84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Retrospective cohort 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7EF86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Inotrope-dependent class IV HF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CA45D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A5352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58 (14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B5694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1 (79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54F93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6BC8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59 (48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5A608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0.9 (6.3)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F5A98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6352" w14:textId="77777777" w:rsidR="005D1705" w:rsidRPr="00ED672A" w:rsidRDefault="005D1705" w:rsidP="005B6E5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5FC0E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9 (64.3) </w:t>
            </w:r>
          </w:p>
        </w:tc>
      </w:tr>
      <w:tr w:rsidR="005D1705" w14:paraId="220B5FDF" w14:textId="77777777" w:rsidTr="005B6E5E">
        <w:trPr>
          <w:trHeight w:val="402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E8EE5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Pescariu et al. Romania, 2011 (2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CB605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Case Series 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F9498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Inotrope-dependent class IV HF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4363B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132F2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63 (15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C72FD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5 (88.2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41E2A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608 (259)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60B52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80 (13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D2F5E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0 (5)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EF62D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7 (7)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EBB2" w14:textId="77777777" w:rsidR="005D1705" w:rsidRPr="00ED672A" w:rsidRDefault="005D1705" w:rsidP="005B6E5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CF337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1 (64.7) </w:t>
            </w:r>
          </w:p>
        </w:tc>
      </w:tr>
      <w:tr w:rsidR="005D1705" w14:paraId="2D014609" w14:textId="77777777" w:rsidTr="005B6E5E">
        <w:trPr>
          <w:trHeight w:val="197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9AE27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Adelstein et al., United States, 2012 (1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AD43A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Retrospective cohort 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C888B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Inotrope-dependent class IV HF due to non-ischemic cardiomyopathy, LVEF &lt;=35%, QRS &gt;=120 ms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EFD4F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89E1B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57 (9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66CEB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1 (63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D37A1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430 (913)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C0789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55 (35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E9C2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4 (10)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9B342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6 (100)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C783" w14:textId="77777777" w:rsidR="005D1705" w:rsidRPr="00ED672A" w:rsidRDefault="005D1705" w:rsidP="005B6E5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8D2F1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2 (75.0) </w:t>
            </w:r>
          </w:p>
        </w:tc>
      </w:tr>
      <w:tr w:rsidR="005D1705" w14:paraId="21F1F885" w14:textId="77777777" w:rsidTr="005B6E5E">
        <w:trPr>
          <w:trHeight w:val="197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8A2FC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Zaeem et al., United States, 2012 (3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15D9D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Case Series 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10F21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IVD-dependent advanced non-ambulatory HF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1638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6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722C8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68.1 (13.1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E3497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0 (63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447D7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548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4EBC9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64 (28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627FB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4.7 (5.9)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8973B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6 (100)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A479" w14:textId="77777777" w:rsidR="005D1705" w:rsidRPr="00ED672A" w:rsidRDefault="005D1705" w:rsidP="005B6E5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8A154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1 (68.8) </w:t>
            </w:r>
          </w:p>
        </w:tc>
      </w:tr>
      <w:tr w:rsidR="005D1705" w14:paraId="53C9D2A8" w14:textId="77777777" w:rsidTr="005B6E5E">
        <w:trPr>
          <w:trHeight w:val="197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7DA76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akajima et al., Japan, 2013 (26) 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4BA09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Case Series 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1A497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Inotrope-dependent class IV HF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40CF8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27750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55 (18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7FD26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7606A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033 (742)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A9289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59 (38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444F2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3 (7)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5D414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0 (77)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C6C7" w14:textId="77777777" w:rsidR="005D1705" w:rsidRPr="00ED672A" w:rsidRDefault="005D1705" w:rsidP="005B6E5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2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78D05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7 (65.4) </w:t>
            </w:r>
          </w:p>
        </w:tc>
      </w:tr>
      <w:tr w:rsidR="005D1705" w14:paraId="2DAA6147" w14:textId="77777777" w:rsidTr="005B6E5E">
        <w:trPr>
          <w:trHeight w:val="402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48B5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Sokal et al., Poland, 2014 (2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8FAC8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Case Series 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998E2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Inotrope-dependent class IV HF not for OHT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AED5C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1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096AE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63.7 (12.6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198DE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9 (82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2646C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212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37306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90 (34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0ADAE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9 (4)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3D9D6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1 (100)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9054" w14:textId="77777777" w:rsidR="005D1705" w:rsidRPr="00ED672A" w:rsidRDefault="005D1705" w:rsidP="005B6E5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5B917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7 (63.6) </w:t>
            </w:r>
          </w:p>
        </w:tc>
      </w:tr>
      <w:tr w:rsidR="005D1705" w14:paraId="0473E6C3" w14:textId="77777777" w:rsidTr="005B6E5E">
        <w:trPr>
          <w:trHeight w:val="607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2A3ED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  <w:lang w:val="it-IT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Imamura et al., Japan, 2015 (2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7C8B6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Retrospective cohort 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BD3A5" w14:textId="77777777" w:rsidR="005D1705" w:rsidRPr="00ED672A" w:rsidRDefault="005D1705" w:rsidP="005B6E5E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Inotrope-dependent class IV HF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33F94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AD40D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5D4E9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AE7C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365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39B99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4FA2C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E4FA9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7 (100)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F2E4" w14:textId="77777777" w:rsidR="005D1705" w:rsidRPr="00ED672A" w:rsidRDefault="005D1705" w:rsidP="005B6E5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CEF44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1 (64.7) </w:t>
            </w:r>
          </w:p>
        </w:tc>
      </w:tr>
      <w:tr w:rsidR="005D1705" w14:paraId="310AB455" w14:textId="77777777" w:rsidTr="005B6E5E">
        <w:trPr>
          <w:trHeight w:val="197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87F69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Yamashita et al., Japan, 2015 (3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CBE4D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Retrospective cohort 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D8431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IVD-dependent class IV HF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4F4B7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CCAB4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67 (12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91F89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8 (62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BBF8C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027E3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64 (33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71AFC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3 (6)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3287C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5 (86)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0F50" w14:textId="77777777" w:rsidR="005D1705" w:rsidRPr="00ED672A" w:rsidRDefault="005D1705" w:rsidP="005B6E5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1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94A0E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2 (41.4) </w:t>
            </w:r>
          </w:p>
        </w:tc>
      </w:tr>
      <w:tr w:rsidR="005D1705" w14:paraId="0C6DFE77" w14:textId="77777777" w:rsidTr="005B6E5E">
        <w:trPr>
          <w:trHeight w:val="197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4F208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  <w:lang w:val="it-IT"/>
              </w:rPr>
              <w:t>Sana Ouali et al. Tunisia, 2016 (2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5C584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Case Series 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74407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inotrope-dependent HF, wide QRS complex, ineligible for urgent OH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9A0AE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5E86A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1DCA2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NR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A208D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Median 534 (Range 180-1500)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F71B4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44 (17)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9CDE0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1.72 (6)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BC8CB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D2FC" w14:textId="77777777" w:rsidR="005D1705" w:rsidRPr="00ED672A" w:rsidRDefault="005D1705" w:rsidP="005B6E5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 (10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4F313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3 (27.3) </w:t>
            </w:r>
          </w:p>
        </w:tc>
      </w:tr>
      <w:tr w:rsidR="005D1705" w14:paraId="2EE1167C" w14:textId="77777777" w:rsidTr="005B6E5E">
        <w:trPr>
          <w:trHeight w:val="402"/>
        </w:trPr>
        <w:tc>
          <w:tcPr>
            <w:tcW w:w="197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2C7D78C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Lee et al., Korea, 2020 (24)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7A4F82A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Prospective cohort 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ED14917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IVD-dependent class IV HF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DEDA524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7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0E508E0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68.7 (10.9)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D927F6D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1 (64.7)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82F2A6D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050 (450)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47B696B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62 (36)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D881532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20 (10)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8A20B83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5 (88)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1BA06D3E" w14:textId="77777777" w:rsidR="005D1705" w:rsidRPr="00ED672A" w:rsidRDefault="005D1705" w:rsidP="005B6E5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12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48BB664" w14:textId="77777777" w:rsidR="005D1705" w:rsidRPr="00ED672A" w:rsidRDefault="005D1705" w:rsidP="005B6E5E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D672A">
              <w:rPr>
                <w:rFonts w:ascii="Arial" w:eastAsia="Arial" w:hAnsi="Arial" w:cs="Arial"/>
                <w:color w:val="000000"/>
                <w:sz w:val="18"/>
                <w:szCs w:val="18"/>
              </w:rPr>
              <w:t>10 (58.8) </w:t>
            </w:r>
          </w:p>
        </w:tc>
      </w:tr>
    </w:tbl>
    <w:p w14:paraId="0C286C24" w14:textId="77777777" w:rsidR="005D1705" w:rsidRDefault="005D1705" w:rsidP="005D1705">
      <w:pPr>
        <w:rPr>
          <w:rFonts w:ascii="Arial" w:eastAsia="Arial" w:hAnsi="Arial" w:cs="Arial"/>
          <w:b/>
        </w:rPr>
      </w:pPr>
    </w:p>
    <w:p w14:paraId="05C9536F" w14:textId="77777777" w:rsidR="005D1705" w:rsidRDefault="005D1705" w:rsidP="005D1705">
      <w:pPr>
        <w:rPr>
          <w:rFonts w:ascii="Arial" w:eastAsia="Arial" w:hAnsi="Arial" w:cs="Arial"/>
          <w:b/>
        </w:rPr>
        <w:sectPr w:rsidR="005D1705" w:rsidSect="00C13B60">
          <w:pgSz w:w="16838" w:h="11906" w:orient="landscape"/>
          <w:pgMar w:top="720" w:right="720" w:bottom="720" w:left="720" w:header="708" w:footer="708" w:gutter="0"/>
          <w:cols w:space="720"/>
        </w:sectPr>
      </w:pPr>
    </w:p>
    <w:p w14:paraId="17927F33" w14:textId="77777777" w:rsidR="005D1705" w:rsidRPr="00D52DF5" w:rsidRDefault="005D1705" w:rsidP="005D1705">
      <w:pPr>
        <w:spacing w:after="0" w:line="240" w:lineRule="auto"/>
        <w:rPr>
          <w:rFonts w:ascii="Quattrocento Sans" w:eastAsia="Quattrocento Sans" w:hAnsi="Quattrocento Sans" w:cs="Quattrocento Sans"/>
          <w:b/>
          <w:sz w:val="18"/>
          <w:szCs w:val="18"/>
        </w:rPr>
      </w:pPr>
      <w:r w:rsidRPr="00D52DF5">
        <w:rPr>
          <w:rFonts w:ascii="Arial" w:eastAsia="Arial" w:hAnsi="Arial" w:cs="Arial"/>
          <w:b/>
          <w:sz w:val="24"/>
          <w:szCs w:val="24"/>
        </w:rPr>
        <w:lastRenderedPageBreak/>
        <w:t xml:space="preserve">Supplementary Table 2: </w:t>
      </w:r>
      <w:r w:rsidRPr="00D52DF5">
        <w:rPr>
          <w:rFonts w:ascii="Arial" w:eastAsia="Arial" w:hAnsi="Arial" w:cs="Arial"/>
          <w:b/>
          <w:color w:val="000000"/>
          <w:sz w:val="24"/>
          <w:szCs w:val="24"/>
        </w:rPr>
        <w:t>Subgroup Analysis Comparing Pre-CRT Demographics, Comorbidities, Echocardiography and Electrocardiography Characteristics between Responders (n=21) and Non-Responders (n=10) to CRT. </w:t>
      </w:r>
    </w:p>
    <w:p w14:paraId="6A269201" w14:textId="77777777" w:rsidR="005D1705" w:rsidRDefault="005D1705" w:rsidP="005D1705">
      <w:pPr>
        <w:spacing w:after="0" w:line="240" w:lineRule="auto"/>
        <w:rPr>
          <w:rFonts w:ascii="Quattrocento Sans" w:eastAsia="Quattrocento Sans" w:hAnsi="Quattrocento Sans" w:cs="Quattrocento Sans"/>
          <w:sz w:val="18"/>
          <w:szCs w:val="18"/>
        </w:rPr>
      </w:pPr>
      <w:r>
        <w:rPr>
          <w:rFonts w:ascii="Arial" w:eastAsia="Arial" w:hAnsi="Arial" w:cs="Arial"/>
          <w:color w:val="000000"/>
          <w:sz w:val="24"/>
          <w:szCs w:val="24"/>
        </w:rPr>
        <w:t> </w:t>
      </w:r>
    </w:p>
    <w:p w14:paraId="64BC1F55" w14:textId="77777777" w:rsidR="005D1705" w:rsidRDefault="005D1705" w:rsidP="005D1705">
      <w:pPr>
        <w:spacing w:after="0" w:line="240" w:lineRule="auto"/>
        <w:rPr>
          <w:rFonts w:ascii="Quattrocento Sans" w:eastAsia="Quattrocento Sans" w:hAnsi="Quattrocento Sans" w:cs="Quattrocento Sans"/>
          <w:sz w:val="18"/>
          <w:szCs w:val="18"/>
        </w:rPr>
      </w:pPr>
      <w:r>
        <w:rPr>
          <w:rFonts w:ascii="Arial" w:eastAsia="Arial" w:hAnsi="Arial" w:cs="Arial"/>
          <w:color w:val="000000"/>
          <w:sz w:val="24"/>
          <w:szCs w:val="24"/>
        </w:rPr>
        <w:t>Percentage of total is shown in brackets and averages are shown as mean ± standard deviation. </w:t>
      </w:r>
    </w:p>
    <w:p w14:paraId="200ADA18" w14:textId="77777777" w:rsidR="005D1705" w:rsidRDefault="005D1705" w:rsidP="005D1705">
      <w:pPr>
        <w:spacing w:after="0" w:line="240" w:lineRule="auto"/>
        <w:rPr>
          <w:rFonts w:ascii="Quattrocento Sans" w:eastAsia="Quattrocento Sans" w:hAnsi="Quattrocento Sans" w:cs="Quattrocento Sans"/>
          <w:sz w:val="18"/>
          <w:szCs w:val="18"/>
        </w:rPr>
      </w:pPr>
      <w:r>
        <w:rPr>
          <w:rFonts w:ascii="Arial" w:eastAsia="Arial" w:hAnsi="Arial" w:cs="Arial"/>
          <w:sz w:val="24"/>
          <w:szCs w:val="24"/>
        </w:rPr>
        <w:t> </w:t>
      </w:r>
    </w:p>
    <w:tbl>
      <w:tblPr>
        <w:tblW w:w="95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9"/>
        <w:gridCol w:w="2351"/>
        <w:gridCol w:w="2225"/>
        <w:gridCol w:w="2225"/>
      </w:tblGrid>
      <w:tr w:rsidR="005D1705" w14:paraId="1C59F2E2" w14:textId="77777777" w:rsidTr="005B6E5E">
        <w:trPr>
          <w:trHeight w:val="1095"/>
        </w:trPr>
        <w:tc>
          <w:tcPr>
            <w:tcW w:w="26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B5D98DE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 </w:t>
            </w:r>
          </w:p>
        </w:tc>
        <w:tc>
          <w:tcPr>
            <w:tcW w:w="23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0BE67CC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Responders to CRT (n=21)</w:t>
            </w:r>
            <w:r>
              <w:rPr>
                <w:rFonts w:ascii="Arial" w:eastAsia="Arial" w:hAnsi="Arial" w:cs="Arial"/>
                <w:sz w:val="24"/>
                <w:szCs w:val="24"/>
              </w:rPr>
              <w:t> </w:t>
            </w:r>
          </w:p>
        </w:tc>
        <w:tc>
          <w:tcPr>
            <w:tcW w:w="22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13A0CD36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Non-Responders to CRT (n=10)</w:t>
            </w:r>
            <w:r>
              <w:rPr>
                <w:rFonts w:ascii="Arial" w:eastAsia="Arial" w:hAnsi="Arial" w:cs="Arial"/>
                <w:sz w:val="24"/>
                <w:szCs w:val="24"/>
              </w:rPr>
              <w:t> </w:t>
            </w:r>
          </w:p>
        </w:tc>
        <w:tc>
          <w:tcPr>
            <w:tcW w:w="22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1AED4AC4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p-value</w:t>
            </w:r>
            <w:r>
              <w:rPr>
                <w:rFonts w:ascii="Arial" w:eastAsia="Arial" w:hAnsi="Arial" w:cs="Arial"/>
                <w:sz w:val="24"/>
                <w:szCs w:val="24"/>
              </w:rPr>
              <w:t> </w:t>
            </w:r>
          </w:p>
        </w:tc>
      </w:tr>
      <w:tr w:rsidR="005D1705" w14:paraId="5F00FC56" w14:textId="77777777" w:rsidTr="005B6E5E">
        <w:trPr>
          <w:trHeight w:val="385"/>
        </w:trPr>
        <w:tc>
          <w:tcPr>
            <w:tcW w:w="269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1C78BFD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ean Age (Years) </w:t>
            </w:r>
          </w:p>
        </w:tc>
        <w:tc>
          <w:tcPr>
            <w:tcW w:w="23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F52321E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5.5 ± 3.9 </w:t>
            </w:r>
          </w:p>
        </w:tc>
        <w:tc>
          <w:tcPr>
            <w:tcW w:w="222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F596E22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7.8 ± 5.8 </w:t>
            </w:r>
          </w:p>
        </w:tc>
        <w:tc>
          <w:tcPr>
            <w:tcW w:w="222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4E2E1E6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412 </w:t>
            </w:r>
          </w:p>
        </w:tc>
      </w:tr>
      <w:tr w:rsidR="005D1705" w14:paraId="5D49780F" w14:textId="77777777" w:rsidTr="005B6E5E">
        <w:trPr>
          <w:trHeight w:val="401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D4988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ales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ABB87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8 (85.7%)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8EAB6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 (40%)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0F23A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0.015</w:t>
            </w:r>
            <w:r>
              <w:rPr>
                <w:rFonts w:ascii="Arial" w:eastAsia="Arial" w:hAnsi="Arial" w:cs="Arial"/>
                <w:sz w:val="24"/>
                <w:szCs w:val="24"/>
              </w:rPr>
              <w:t> </w:t>
            </w:r>
          </w:p>
        </w:tc>
      </w:tr>
      <w:tr w:rsidR="005D1705" w14:paraId="1F3F8D11" w14:textId="77777777" w:rsidTr="005B6E5E">
        <w:trPr>
          <w:trHeight w:val="41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FB1E3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83485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 (38.1%)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3B11A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 (20%)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E03AB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281 </w:t>
            </w:r>
          </w:p>
        </w:tc>
      </w:tr>
      <w:tr w:rsidR="005D1705" w14:paraId="421839B0" w14:textId="77777777" w:rsidTr="005B6E5E">
        <w:trPr>
          <w:trHeight w:val="41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385C3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iabetes Mellitus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F79B5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 (38.1%)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CF5DC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 (20%)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0E25A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281 </w:t>
            </w:r>
          </w:p>
        </w:tc>
      </w:tr>
      <w:tr w:rsidR="005D1705" w14:paraId="42577066" w14:textId="77777777" w:rsidTr="005B6E5E">
        <w:trPr>
          <w:trHeight w:val="41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9E81C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on-ICM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A457A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8 (85.7%)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821D9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 (80%)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77B71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28 </w:t>
            </w:r>
          </w:p>
        </w:tc>
      </w:tr>
      <w:tr w:rsidR="005D1705" w14:paraId="1D674071" w14:textId="77777777" w:rsidTr="005B6E5E">
        <w:trPr>
          <w:trHeight w:val="41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FC46F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F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FA5D3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 (38.1%)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95EC7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 (20%)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5CAF1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281 </w:t>
            </w:r>
          </w:p>
        </w:tc>
      </w:tr>
      <w:tr w:rsidR="005D1705" w14:paraId="74A4FE9B" w14:textId="77777777" w:rsidTr="005B6E5E">
        <w:trPr>
          <w:trHeight w:val="41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FEE11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LBBB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CD2CC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5 (71.4%)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FC708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 (30%)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35F89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0.036</w:t>
            </w:r>
            <w:r>
              <w:rPr>
                <w:rFonts w:ascii="Arial" w:eastAsia="Arial" w:hAnsi="Arial" w:cs="Arial"/>
                <w:sz w:val="24"/>
                <w:szCs w:val="24"/>
              </w:rPr>
              <w:t> </w:t>
            </w:r>
          </w:p>
        </w:tc>
      </w:tr>
      <w:tr w:rsidR="005D1705" w14:paraId="041D940F" w14:textId="77777777" w:rsidTr="005B6E5E">
        <w:trPr>
          <w:trHeight w:val="431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87977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LV EF (%)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8BF7E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9.5% ± 0.15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728F4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4.1% ± 0.9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AECDD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0.036</w:t>
            </w:r>
            <w:r>
              <w:rPr>
                <w:rFonts w:ascii="Arial" w:eastAsia="Arial" w:hAnsi="Arial" w:cs="Arial"/>
                <w:sz w:val="24"/>
                <w:szCs w:val="24"/>
              </w:rPr>
              <w:t> </w:t>
            </w:r>
          </w:p>
        </w:tc>
      </w:tr>
      <w:tr w:rsidR="005D1705" w14:paraId="6E31C490" w14:textId="77777777" w:rsidTr="005B6E5E">
        <w:trPr>
          <w:trHeight w:val="401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5B8A5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LV ESV (mL)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990CC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8.2 ± 1.9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4A985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5.5 ± 5.5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80AC3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0.016</w:t>
            </w:r>
            <w:r>
              <w:rPr>
                <w:rFonts w:ascii="Arial" w:eastAsia="Arial" w:hAnsi="Arial" w:cs="Arial"/>
                <w:sz w:val="24"/>
                <w:szCs w:val="24"/>
              </w:rPr>
              <w:t> </w:t>
            </w:r>
          </w:p>
        </w:tc>
      </w:tr>
      <w:tr w:rsidR="005D1705" w14:paraId="5CF091D4" w14:textId="77777777" w:rsidTr="005B6E5E">
        <w:trPr>
          <w:trHeight w:val="447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EAD8B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LV EDV (mL)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47043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74.3 ± 7.2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367C0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25.9 ± 6.1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FE713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0.038</w:t>
            </w:r>
            <w:r>
              <w:rPr>
                <w:rFonts w:ascii="Arial" w:eastAsia="Arial" w:hAnsi="Arial" w:cs="Arial"/>
                <w:sz w:val="24"/>
                <w:szCs w:val="24"/>
              </w:rPr>
              <w:t> </w:t>
            </w:r>
          </w:p>
        </w:tc>
      </w:tr>
      <w:tr w:rsidR="005D1705" w14:paraId="1995F7C8" w14:textId="77777777" w:rsidTr="005B6E5E">
        <w:trPr>
          <w:trHeight w:val="401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74843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re-CRT QRS (ms)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BE870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8.7 ± 8.4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0F013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52.9 ± 6.1 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6C526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298 </w:t>
            </w:r>
          </w:p>
        </w:tc>
      </w:tr>
      <w:tr w:rsidR="005D1705" w14:paraId="7C6AC2FE" w14:textId="77777777" w:rsidTr="005B6E5E">
        <w:trPr>
          <w:trHeight w:val="416"/>
        </w:trPr>
        <w:tc>
          <w:tcPr>
            <w:tcW w:w="269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294F82BF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ost-CRT QRS (ms) 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6A57955D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56.7 ± 4.6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D0A0D47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9.7 ± 4.4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5AC41F2" w14:textId="77777777" w:rsidR="005D1705" w:rsidRDefault="005D1705" w:rsidP="005B6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346 </w:t>
            </w:r>
          </w:p>
        </w:tc>
      </w:tr>
    </w:tbl>
    <w:p w14:paraId="26C78190" w14:textId="77777777" w:rsidR="005D1705" w:rsidRDefault="005D1705" w:rsidP="005D1705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Abbreviations: ICM- Ischemic Cardiomyopathy, AF – Atrial Fibrillation, LBBB – Left Bundle Branch Block, LV – Left Ventricular, EF – Ejection Fraction, ESV – End-Systolic Volume, EDV – End-Diastolic Volume, CRT-D – Cardiac Resynchronization Therapy</w:t>
      </w:r>
    </w:p>
    <w:p w14:paraId="4EC22B62" w14:textId="77777777" w:rsidR="005D1705" w:rsidRDefault="005D1705" w:rsidP="005D1705">
      <w:pPr>
        <w:rPr>
          <w:rFonts w:ascii="Arial" w:eastAsia="Arial" w:hAnsi="Arial" w:cs="Arial"/>
          <w:b/>
        </w:rPr>
      </w:pPr>
    </w:p>
    <w:p w14:paraId="0A071FAD" w14:textId="77777777" w:rsidR="005D1705" w:rsidRDefault="005D1705" w:rsidP="005D1705">
      <w:pPr>
        <w:rPr>
          <w:rFonts w:ascii="Arial" w:eastAsia="Arial" w:hAnsi="Arial" w:cs="Arial"/>
          <w:b/>
        </w:rPr>
      </w:pPr>
    </w:p>
    <w:p w14:paraId="4E56F7DA" w14:textId="77777777" w:rsidR="005D1705" w:rsidRDefault="005D1705" w:rsidP="005D1705">
      <w:pPr>
        <w:rPr>
          <w:rFonts w:ascii="Arial" w:eastAsia="Arial" w:hAnsi="Arial" w:cs="Arial"/>
          <w:b/>
        </w:rPr>
      </w:pPr>
    </w:p>
    <w:p w14:paraId="796F5563" w14:textId="77777777" w:rsidR="005D1705" w:rsidRDefault="005D1705" w:rsidP="005D1705">
      <w:pPr>
        <w:rPr>
          <w:rFonts w:ascii="Arial" w:eastAsia="Arial" w:hAnsi="Arial" w:cs="Arial"/>
          <w:b/>
        </w:rPr>
      </w:pPr>
    </w:p>
    <w:p w14:paraId="3F2BA615" w14:textId="77777777" w:rsidR="005D1705" w:rsidRDefault="005D1705" w:rsidP="005D1705">
      <w:pPr>
        <w:rPr>
          <w:rFonts w:ascii="Arial" w:eastAsia="Arial" w:hAnsi="Arial" w:cs="Arial"/>
          <w:b/>
        </w:rPr>
      </w:pPr>
    </w:p>
    <w:p w14:paraId="088F5BDC" w14:textId="77777777" w:rsidR="005D1705" w:rsidRDefault="005D1705" w:rsidP="005D1705">
      <w:pPr>
        <w:rPr>
          <w:rFonts w:ascii="Arial" w:eastAsia="Arial" w:hAnsi="Arial" w:cs="Arial"/>
          <w:b/>
        </w:rPr>
      </w:pPr>
    </w:p>
    <w:p w14:paraId="7EC3AD6E" w14:textId="77777777" w:rsidR="005D1705" w:rsidRDefault="005D1705" w:rsidP="005D1705">
      <w:pPr>
        <w:rPr>
          <w:rFonts w:ascii="Arial" w:eastAsia="Arial" w:hAnsi="Arial" w:cs="Arial"/>
          <w:b/>
        </w:rPr>
      </w:pPr>
    </w:p>
    <w:p w14:paraId="33E1631A" w14:textId="77777777" w:rsidR="005D1705" w:rsidRDefault="005D1705" w:rsidP="005D1705">
      <w:pPr>
        <w:rPr>
          <w:rFonts w:ascii="Arial" w:eastAsia="Arial" w:hAnsi="Arial" w:cs="Arial"/>
          <w:b/>
        </w:rPr>
      </w:pPr>
    </w:p>
    <w:p w14:paraId="68A3A5F3" w14:textId="77777777" w:rsidR="005D1705" w:rsidRDefault="005D1705" w:rsidP="005D1705">
      <w:pPr>
        <w:rPr>
          <w:rFonts w:ascii="Arial" w:eastAsia="Arial" w:hAnsi="Arial" w:cs="Arial"/>
          <w:b/>
        </w:rPr>
      </w:pPr>
    </w:p>
    <w:p w14:paraId="69223C62" w14:textId="77777777" w:rsidR="005D1705" w:rsidRDefault="005D1705" w:rsidP="005D1705">
      <w:pPr>
        <w:rPr>
          <w:rFonts w:ascii="Arial" w:eastAsia="Arial" w:hAnsi="Arial" w:cs="Arial"/>
          <w:b/>
        </w:rPr>
      </w:pPr>
    </w:p>
    <w:p w14:paraId="61736506" w14:textId="77777777" w:rsidR="005D1705" w:rsidRPr="00F966F8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b/>
          <w:color w:val="000000"/>
          <w:sz w:val="24"/>
          <w:szCs w:val="24"/>
        </w:rPr>
      </w:pPr>
      <w:r w:rsidRPr="00F966F8">
        <w:rPr>
          <w:rFonts w:ascii="Arial" w:eastAsia="Arial" w:hAnsi="Arial" w:cs="Arial"/>
          <w:b/>
          <w:noProof/>
          <w:color w:val="000000"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hidden="0" allowOverlap="1" wp14:anchorId="134A49E8" wp14:editId="2401FAA9">
            <wp:simplePos x="0" y="0"/>
            <wp:positionH relativeFrom="margin">
              <wp:align>center</wp:align>
            </wp:positionH>
            <wp:positionV relativeFrom="paragraph">
              <wp:posOffset>674370</wp:posOffset>
            </wp:positionV>
            <wp:extent cx="6805686" cy="3890686"/>
            <wp:effectExtent l="0" t="0" r="0" b="0"/>
            <wp:wrapSquare wrapText="bothSides" distT="0" distB="0" distL="114300" distR="114300"/>
            <wp:docPr id="3" name="image3.png" descr="A graph with red green and yellow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.png" descr="A graph with red green and yellow lines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05686" cy="389068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F966F8">
        <w:rPr>
          <w:rFonts w:ascii="Arial" w:eastAsia="Arial" w:hAnsi="Arial" w:cs="Arial"/>
          <w:b/>
          <w:color w:val="000000"/>
          <w:sz w:val="24"/>
          <w:szCs w:val="24"/>
        </w:rPr>
        <w:t>Supplementary Figure 1: Risk of Bias Assessment of the included studies according to the National Institutes of Health (NIH) Quality Assessment Tool for Before-After (Pre-Post) Studies with No Control Group</w:t>
      </w:r>
      <w:r>
        <w:rPr>
          <w:rFonts w:ascii="Arial" w:eastAsia="Arial" w:hAnsi="Arial" w:cs="Arial"/>
          <w:b/>
          <w:color w:val="000000"/>
          <w:sz w:val="24"/>
          <w:szCs w:val="24"/>
        </w:rPr>
        <w:t>.</w:t>
      </w:r>
    </w:p>
    <w:p w14:paraId="22F786D3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0CFC18DC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3E5258FC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782C83B3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color w:val="000000"/>
          <w:sz w:val="24"/>
          <w:szCs w:val="24"/>
        </w:rPr>
        <w:sectPr w:rsidR="005D1705" w:rsidSect="00C13B60">
          <w:pgSz w:w="11906" w:h="16838"/>
          <w:pgMar w:top="1440" w:right="1440" w:bottom="1440" w:left="1440" w:header="708" w:footer="708" w:gutter="0"/>
          <w:cols w:space="720"/>
        </w:sectPr>
      </w:pPr>
    </w:p>
    <w:p w14:paraId="5EC56728" w14:textId="77777777" w:rsidR="005D1705" w:rsidRPr="00D52DF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color w:val="000000"/>
          <w:sz w:val="24"/>
          <w:szCs w:val="24"/>
        </w:rPr>
      </w:pPr>
      <w:r w:rsidRPr="00D52DF5">
        <w:rPr>
          <w:rFonts w:ascii="Arial" w:eastAsia="Arial" w:hAnsi="Arial" w:cs="Arial"/>
          <w:b/>
          <w:color w:val="000000"/>
          <w:sz w:val="24"/>
          <w:szCs w:val="24"/>
        </w:rPr>
        <w:lastRenderedPageBreak/>
        <w:t>Supplementary Figure 2:  NYHA Classification</w:t>
      </w:r>
      <w:r>
        <w:rPr>
          <w:rFonts w:ascii="Arial" w:eastAsia="Arial" w:hAnsi="Arial" w:cs="Arial"/>
          <w:b/>
          <w:color w:val="000000"/>
          <w:sz w:val="24"/>
          <w:szCs w:val="24"/>
        </w:rPr>
        <w:t xml:space="preserve"> Post-CRT</w:t>
      </w:r>
      <w:r w:rsidRPr="00D52DF5">
        <w:rPr>
          <w:rFonts w:ascii="Arial" w:eastAsia="Arial" w:hAnsi="Arial" w:cs="Arial"/>
          <w:b/>
          <w:color w:val="000000"/>
          <w:sz w:val="24"/>
          <w:szCs w:val="24"/>
        </w:rPr>
        <w:t>.</w:t>
      </w:r>
      <w:r>
        <w:rPr>
          <w:rFonts w:ascii="Arial" w:eastAsia="Arial" w:hAnsi="Arial" w:cs="Arial"/>
          <w:b/>
          <w:color w:val="000000"/>
          <w:sz w:val="24"/>
          <w:szCs w:val="24"/>
        </w:rPr>
        <w:t xml:space="preserve"> </w:t>
      </w:r>
    </w:p>
    <w:p w14:paraId="5613508E" w14:textId="4CD86580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Quattrocento Sans" w:eastAsia="Quattrocento Sans" w:hAnsi="Quattrocento Sans" w:cs="Quattrocento Sans"/>
          <w:color w:val="000000"/>
          <w:sz w:val="18"/>
          <w:szCs w:val="18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63360" behindDoc="0" locked="0" layoutInCell="1" allowOverlap="1" wp14:anchorId="7AF9F3C4" wp14:editId="6E98778E">
            <wp:simplePos x="0" y="0"/>
            <wp:positionH relativeFrom="column">
              <wp:posOffset>-27159</wp:posOffset>
            </wp:positionH>
            <wp:positionV relativeFrom="page">
              <wp:posOffset>1394235</wp:posOffset>
            </wp:positionV>
            <wp:extent cx="5012000" cy="2064190"/>
            <wp:effectExtent l="0" t="0" r="0" b="0"/>
            <wp:wrapTight wrapText="bothSides">
              <wp:wrapPolygon edited="0">
                <wp:start x="0" y="0"/>
                <wp:lineTo x="0" y="21334"/>
                <wp:lineTo x="21512" y="21334"/>
                <wp:lineTo x="21512" y="0"/>
                <wp:lineTo x="0" y="0"/>
              </wp:wrapPolygon>
            </wp:wrapTight>
            <wp:docPr id="21754755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547557" name="Picture 1" descr="A screenshot of a computer&#10;&#10;Description automatically generated"/>
                    <pic:cNvPicPr/>
                  </pic:nvPicPr>
                  <pic:blipFill rotWithShape="1">
                    <a:blip r:embed="rId6"/>
                    <a:srcRect l="20615" t="32001" r="20228" b="24476"/>
                    <a:stretch/>
                  </pic:blipFill>
                  <pic:spPr bwMode="auto">
                    <a:xfrm>
                      <a:off x="0" y="0"/>
                      <a:ext cx="5035766" cy="20739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064E6C" w14:textId="5E99C99D" w:rsidR="005D1705" w:rsidRPr="00D52DF5" w:rsidRDefault="005D1705" w:rsidP="005D170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 w:firstLine="0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 w:rsidRPr="00D52DF5">
        <w:rPr>
          <w:rFonts w:ascii="Arial" w:eastAsia="Arial" w:hAnsi="Arial" w:cs="Arial"/>
          <w:b/>
          <w:bCs/>
          <w:color w:val="000000"/>
          <w:sz w:val="24"/>
          <w:szCs w:val="24"/>
        </w:rPr>
        <w:t>Proportion NYHA IV post CRT </w:t>
      </w:r>
    </w:p>
    <w:p w14:paraId="12FB6239" w14:textId="126E4DFE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Quattrocento Sans" w:eastAsia="Quattrocento Sans" w:hAnsi="Quattrocento Sans" w:cs="Quattrocento Sans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24"/>
          <w:szCs w:val="24"/>
        </w:rPr>
        <w:t> </w:t>
      </w:r>
    </w:p>
    <w:p w14:paraId="50F3E824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381D9933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628B177C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0D10E7B6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5C95E7AA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7DE54796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5FF835BC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50324B08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347554AA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143DC0AC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201541D4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6A8B3675" w14:textId="2E20853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Quattrocento Sans" w:eastAsia="Quattrocento Sans" w:hAnsi="Quattrocento Sans" w:cs="Quattrocento Sans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24"/>
          <w:szCs w:val="24"/>
        </w:rPr>
        <w:t> </w:t>
      </w:r>
    </w:p>
    <w:p w14:paraId="79B51B8A" w14:textId="5B272AEB" w:rsidR="005D1705" w:rsidRPr="00D52DF5" w:rsidRDefault="005D1705" w:rsidP="005D1705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 w:firstLine="0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62336" behindDoc="0" locked="0" layoutInCell="1" allowOverlap="1" wp14:anchorId="273BF5CA" wp14:editId="184AE471">
            <wp:simplePos x="0" y="0"/>
            <wp:positionH relativeFrom="margin">
              <wp:posOffset>-81915</wp:posOffset>
            </wp:positionH>
            <wp:positionV relativeFrom="page">
              <wp:posOffset>3713952</wp:posOffset>
            </wp:positionV>
            <wp:extent cx="5084445" cy="1971040"/>
            <wp:effectExtent l="0" t="0" r="1905" b="0"/>
            <wp:wrapTight wrapText="bothSides">
              <wp:wrapPolygon edited="0">
                <wp:start x="0" y="0"/>
                <wp:lineTo x="0" y="21294"/>
                <wp:lineTo x="21527" y="21294"/>
                <wp:lineTo x="21527" y="0"/>
                <wp:lineTo x="0" y="0"/>
              </wp:wrapPolygon>
            </wp:wrapTight>
            <wp:docPr id="10832636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26369" name="Picture 1" descr="A screenshot of a computer&#10;&#10;Description automatically generated"/>
                    <pic:cNvPicPr/>
                  </pic:nvPicPr>
                  <pic:blipFill rotWithShape="1">
                    <a:blip r:embed="rId7"/>
                    <a:srcRect l="20078" t="32806" r="20078" b="25763"/>
                    <a:stretch/>
                  </pic:blipFill>
                  <pic:spPr bwMode="auto">
                    <a:xfrm>
                      <a:off x="0" y="0"/>
                      <a:ext cx="5084445" cy="1971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52DF5">
        <w:rPr>
          <w:rFonts w:ascii="Arial" w:eastAsia="Arial" w:hAnsi="Arial" w:cs="Arial"/>
          <w:b/>
          <w:bCs/>
          <w:color w:val="000000"/>
          <w:sz w:val="24"/>
          <w:szCs w:val="24"/>
        </w:rPr>
        <w:t>Proportion NYHA III post CRT </w:t>
      </w:r>
    </w:p>
    <w:p w14:paraId="33EE72B2" w14:textId="6A3DAD1D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5DB2F05A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34BB96CB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1B94CB61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364B15B7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798CE046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2C84D29E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7E90D488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15365D25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61A0121B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54E38274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37108484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0FB896C5" w14:textId="390431CF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Quattrocento Sans" w:eastAsia="Quattrocento Sans" w:hAnsi="Quattrocento Sans" w:cs="Quattrocento Sans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24"/>
          <w:szCs w:val="24"/>
        </w:rPr>
        <w:t> </w:t>
      </w:r>
    </w:p>
    <w:p w14:paraId="377CBCBD" w14:textId="70F79C4D" w:rsidR="005D1705" w:rsidRPr="00D52DF5" w:rsidRDefault="005D1705" w:rsidP="005D170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 w:firstLine="0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61312" behindDoc="0" locked="0" layoutInCell="1" allowOverlap="1" wp14:anchorId="39C4851E" wp14:editId="3D9CF404">
            <wp:simplePos x="0" y="0"/>
            <wp:positionH relativeFrom="column">
              <wp:posOffset>-271145</wp:posOffset>
            </wp:positionH>
            <wp:positionV relativeFrom="page">
              <wp:posOffset>5987252</wp:posOffset>
            </wp:positionV>
            <wp:extent cx="5315585" cy="1990725"/>
            <wp:effectExtent l="0" t="0" r="0" b="9525"/>
            <wp:wrapTight wrapText="bothSides">
              <wp:wrapPolygon edited="0">
                <wp:start x="0" y="0"/>
                <wp:lineTo x="0" y="21497"/>
                <wp:lineTo x="21520" y="21497"/>
                <wp:lineTo x="21520" y="0"/>
                <wp:lineTo x="0" y="0"/>
              </wp:wrapPolygon>
            </wp:wrapTight>
            <wp:docPr id="2065580930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580930" name="Picture 1" descr="A screenshot of a computer&#10;&#10;Description automatically generated"/>
                    <pic:cNvPicPr/>
                  </pic:nvPicPr>
                  <pic:blipFill rotWithShape="1">
                    <a:blip r:embed="rId8"/>
                    <a:srcRect l="18527" t="33077" r="18527" b="24805"/>
                    <a:stretch/>
                  </pic:blipFill>
                  <pic:spPr bwMode="auto">
                    <a:xfrm>
                      <a:off x="0" y="0"/>
                      <a:ext cx="5315585" cy="1990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52DF5">
        <w:rPr>
          <w:rFonts w:ascii="Arial" w:eastAsia="Arial" w:hAnsi="Arial" w:cs="Arial"/>
          <w:b/>
          <w:bCs/>
          <w:color w:val="000000"/>
          <w:sz w:val="24"/>
          <w:szCs w:val="24"/>
        </w:rPr>
        <w:t>Proportion NYHA II post CRT </w:t>
      </w:r>
    </w:p>
    <w:p w14:paraId="476168D7" w14:textId="6F43959E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Quattrocento Sans" w:eastAsia="Quattrocento Sans" w:hAnsi="Quattrocento Sans" w:cs="Quattrocento Sans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24"/>
          <w:szCs w:val="24"/>
        </w:rPr>
        <w:t> </w:t>
      </w:r>
    </w:p>
    <w:p w14:paraId="7EFFD333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3756363A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016B1BBA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05135B15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5299E40F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74CEF7F5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430B7128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2900EED0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23D66EE4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7468E5AF" w14:textId="3FAF6FDF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77406800" w14:textId="4B7139BE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noProof/>
          <w:color w:val="000000"/>
        </w:rPr>
      </w:pPr>
    </w:p>
    <w:p w14:paraId="7CE2CAE5" w14:textId="129EE9E1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Quattrocento Sans" w:eastAsia="Quattrocento Sans" w:hAnsi="Quattrocento Sans" w:cs="Quattrocento Sans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24"/>
          <w:szCs w:val="24"/>
        </w:rPr>
        <w:t> </w:t>
      </w:r>
    </w:p>
    <w:p w14:paraId="238EBFFC" w14:textId="666B1D6B" w:rsidR="005D1705" w:rsidRPr="00D52DF5" w:rsidRDefault="005D1705" w:rsidP="005D1705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 w:firstLine="0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60288" behindDoc="1" locked="0" layoutInCell="1" allowOverlap="1" wp14:anchorId="2F03B4D8" wp14:editId="726065B7">
            <wp:simplePos x="0" y="0"/>
            <wp:positionH relativeFrom="margin">
              <wp:posOffset>-132552</wp:posOffset>
            </wp:positionH>
            <wp:positionV relativeFrom="page">
              <wp:posOffset>8268970</wp:posOffset>
            </wp:positionV>
            <wp:extent cx="4720590" cy="1868805"/>
            <wp:effectExtent l="0" t="0" r="3810" b="0"/>
            <wp:wrapTight wrapText="bothSides">
              <wp:wrapPolygon edited="0">
                <wp:start x="0" y="0"/>
                <wp:lineTo x="0" y="21358"/>
                <wp:lineTo x="21530" y="21358"/>
                <wp:lineTo x="21530" y="0"/>
                <wp:lineTo x="0" y="0"/>
              </wp:wrapPolygon>
            </wp:wrapTight>
            <wp:docPr id="74490559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905595" name="Picture 1" descr="A screenshot of a computer&#10;&#10;Description automatically generated"/>
                    <pic:cNvPicPr/>
                  </pic:nvPicPr>
                  <pic:blipFill rotWithShape="1">
                    <a:blip r:embed="rId9"/>
                    <a:srcRect l="19965" t="32704" r="18804" b="24020"/>
                    <a:stretch/>
                  </pic:blipFill>
                  <pic:spPr bwMode="auto">
                    <a:xfrm>
                      <a:off x="0" y="0"/>
                      <a:ext cx="4720590" cy="1868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52DF5">
        <w:rPr>
          <w:rFonts w:ascii="Arial" w:eastAsia="Arial" w:hAnsi="Arial" w:cs="Arial"/>
          <w:b/>
          <w:bCs/>
          <w:color w:val="000000"/>
          <w:sz w:val="24"/>
          <w:szCs w:val="24"/>
        </w:rPr>
        <w:t>Proportion NYHA I post CRT </w:t>
      </w:r>
    </w:p>
    <w:p w14:paraId="3667E5B6" w14:textId="30FFF51D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Quattrocento Sans" w:eastAsia="Quattrocento Sans" w:hAnsi="Quattrocento Sans" w:cs="Quattrocento Sans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24"/>
          <w:szCs w:val="24"/>
        </w:rPr>
        <w:t> </w:t>
      </w:r>
    </w:p>
    <w:p w14:paraId="4AE455AD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Quattrocento Sans" w:eastAsia="Quattrocento Sans" w:hAnsi="Quattrocento Sans" w:cs="Quattrocento Sans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24"/>
          <w:szCs w:val="24"/>
        </w:rPr>
        <w:t> </w:t>
      </w:r>
    </w:p>
    <w:p w14:paraId="34B7B087" w14:textId="77777777" w:rsidR="005D1705" w:rsidRDefault="005D1705" w:rsidP="005D17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Quattrocento Sans" w:eastAsia="Quattrocento Sans" w:hAnsi="Quattrocento Sans" w:cs="Quattrocento Sans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24"/>
          <w:szCs w:val="24"/>
        </w:rPr>
        <w:t> </w:t>
      </w:r>
    </w:p>
    <w:p w14:paraId="5919C326" w14:textId="624F922D" w:rsidR="00833A81" w:rsidRDefault="00833A81"/>
    <w:sectPr w:rsidR="00833A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31B6D"/>
    <w:multiLevelType w:val="multilevel"/>
    <w:tmpl w:val="D83633DE"/>
    <w:lvl w:ilvl="0">
      <w:start w:val="3"/>
      <w:numFmt w:val="upperLetter"/>
      <w:lvlText w:val="%1."/>
      <w:lvlJc w:val="left"/>
      <w:pPr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</w:lvl>
    <w:lvl w:ilvl="3">
      <w:start w:val="1"/>
      <w:numFmt w:val="upperLetter"/>
      <w:lvlText w:val="%4."/>
      <w:lvlJc w:val="left"/>
      <w:pPr>
        <w:ind w:left="2880" w:hanging="360"/>
      </w:pPr>
    </w:lvl>
    <w:lvl w:ilvl="4">
      <w:start w:val="1"/>
      <w:numFmt w:val="upperLetter"/>
      <w:lvlText w:val="%5."/>
      <w:lvlJc w:val="left"/>
      <w:pPr>
        <w:ind w:left="3600" w:hanging="360"/>
      </w:pPr>
    </w:lvl>
    <w:lvl w:ilvl="5">
      <w:start w:val="1"/>
      <w:numFmt w:val="upperLetter"/>
      <w:lvlText w:val="%6."/>
      <w:lvlJc w:val="left"/>
      <w:pPr>
        <w:ind w:left="4320" w:hanging="360"/>
      </w:pPr>
    </w:lvl>
    <w:lvl w:ilvl="6">
      <w:start w:val="1"/>
      <w:numFmt w:val="upperLetter"/>
      <w:lvlText w:val="%7."/>
      <w:lvlJc w:val="left"/>
      <w:pPr>
        <w:ind w:left="5040" w:hanging="360"/>
      </w:pPr>
    </w:lvl>
    <w:lvl w:ilvl="7">
      <w:start w:val="1"/>
      <w:numFmt w:val="upperLetter"/>
      <w:lvlText w:val="%8."/>
      <w:lvlJc w:val="left"/>
      <w:pPr>
        <w:ind w:left="5760" w:hanging="360"/>
      </w:pPr>
    </w:lvl>
    <w:lvl w:ilvl="8">
      <w:start w:val="1"/>
      <w:numFmt w:val="upperLetter"/>
      <w:lvlText w:val="%9."/>
      <w:lvlJc w:val="left"/>
      <w:pPr>
        <w:ind w:left="6480" w:hanging="360"/>
      </w:pPr>
    </w:lvl>
  </w:abstractNum>
  <w:abstractNum w:abstractNumId="1" w15:restartNumberingAfterBreak="0">
    <w:nsid w:val="0905405E"/>
    <w:multiLevelType w:val="multilevel"/>
    <w:tmpl w:val="36CEDDBE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</w:lvl>
    <w:lvl w:ilvl="3">
      <w:start w:val="1"/>
      <w:numFmt w:val="upperLetter"/>
      <w:lvlText w:val="%4."/>
      <w:lvlJc w:val="left"/>
      <w:pPr>
        <w:ind w:left="2880" w:hanging="360"/>
      </w:pPr>
    </w:lvl>
    <w:lvl w:ilvl="4">
      <w:start w:val="1"/>
      <w:numFmt w:val="upperLetter"/>
      <w:lvlText w:val="%5."/>
      <w:lvlJc w:val="left"/>
      <w:pPr>
        <w:ind w:left="3600" w:hanging="360"/>
      </w:pPr>
    </w:lvl>
    <w:lvl w:ilvl="5">
      <w:start w:val="1"/>
      <w:numFmt w:val="upperLetter"/>
      <w:lvlText w:val="%6."/>
      <w:lvlJc w:val="left"/>
      <w:pPr>
        <w:ind w:left="4320" w:hanging="360"/>
      </w:pPr>
    </w:lvl>
    <w:lvl w:ilvl="6">
      <w:start w:val="1"/>
      <w:numFmt w:val="upperLetter"/>
      <w:lvlText w:val="%7."/>
      <w:lvlJc w:val="left"/>
      <w:pPr>
        <w:ind w:left="5040" w:hanging="360"/>
      </w:pPr>
    </w:lvl>
    <w:lvl w:ilvl="7">
      <w:start w:val="1"/>
      <w:numFmt w:val="upperLetter"/>
      <w:lvlText w:val="%8."/>
      <w:lvlJc w:val="left"/>
      <w:pPr>
        <w:ind w:left="5760" w:hanging="360"/>
      </w:pPr>
    </w:lvl>
    <w:lvl w:ilvl="8">
      <w:start w:val="1"/>
      <w:numFmt w:val="upperLetter"/>
      <w:lvlText w:val="%9."/>
      <w:lvlJc w:val="left"/>
      <w:pPr>
        <w:ind w:left="6480" w:hanging="360"/>
      </w:pPr>
    </w:lvl>
  </w:abstractNum>
  <w:abstractNum w:abstractNumId="2" w15:restartNumberingAfterBreak="0">
    <w:nsid w:val="4B996B42"/>
    <w:multiLevelType w:val="multilevel"/>
    <w:tmpl w:val="FFEC8DD0"/>
    <w:lvl w:ilvl="0">
      <w:start w:val="4"/>
      <w:numFmt w:val="upperLetter"/>
      <w:lvlText w:val="%1."/>
      <w:lvlJc w:val="left"/>
      <w:pPr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</w:lvl>
    <w:lvl w:ilvl="3">
      <w:start w:val="1"/>
      <w:numFmt w:val="upperLetter"/>
      <w:lvlText w:val="%4."/>
      <w:lvlJc w:val="left"/>
      <w:pPr>
        <w:ind w:left="2880" w:hanging="360"/>
      </w:pPr>
    </w:lvl>
    <w:lvl w:ilvl="4">
      <w:start w:val="1"/>
      <w:numFmt w:val="upperLetter"/>
      <w:lvlText w:val="%5."/>
      <w:lvlJc w:val="left"/>
      <w:pPr>
        <w:ind w:left="3600" w:hanging="360"/>
      </w:pPr>
    </w:lvl>
    <w:lvl w:ilvl="5">
      <w:start w:val="1"/>
      <w:numFmt w:val="upperLetter"/>
      <w:lvlText w:val="%6."/>
      <w:lvlJc w:val="left"/>
      <w:pPr>
        <w:ind w:left="4320" w:hanging="360"/>
      </w:pPr>
    </w:lvl>
    <w:lvl w:ilvl="6">
      <w:start w:val="1"/>
      <w:numFmt w:val="upperLetter"/>
      <w:lvlText w:val="%7."/>
      <w:lvlJc w:val="left"/>
      <w:pPr>
        <w:ind w:left="5040" w:hanging="360"/>
      </w:pPr>
    </w:lvl>
    <w:lvl w:ilvl="7">
      <w:start w:val="1"/>
      <w:numFmt w:val="upperLetter"/>
      <w:lvlText w:val="%8."/>
      <w:lvlJc w:val="left"/>
      <w:pPr>
        <w:ind w:left="5760" w:hanging="360"/>
      </w:pPr>
    </w:lvl>
    <w:lvl w:ilvl="8">
      <w:start w:val="1"/>
      <w:numFmt w:val="upperLetter"/>
      <w:lvlText w:val="%9."/>
      <w:lvlJc w:val="left"/>
      <w:pPr>
        <w:ind w:left="6480" w:hanging="360"/>
      </w:pPr>
    </w:lvl>
  </w:abstractNum>
  <w:abstractNum w:abstractNumId="3" w15:restartNumberingAfterBreak="0">
    <w:nsid w:val="7C7C7045"/>
    <w:multiLevelType w:val="multilevel"/>
    <w:tmpl w:val="967A2BF4"/>
    <w:lvl w:ilvl="0">
      <w:start w:val="2"/>
      <w:numFmt w:val="upperLetter"/>
      <w:lvlText w:val="%1."/>
      <w:lvlJc w:val="left"/>
      <w:pPr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</w:lvl>
    <w:lvl w:ilvl="3">
      <w:start w:val="1"/>
      <w:numFmt w:val="upperLetter"/>
      <w:lvlText w:val="%4."/>
      <w:lvlJc w:val="left"/>
      <w:pPr>
        <w:ind w:left="2880" w:hanging="360"/>
      </w:pPr>
    </w:lvl>
    <w:lvl w:ilvl="4">
      <w:start w:val="1"/>
      <w:numFmt w:val="upperLetter"/>
      <w:lvlText w:val="%5."/>
      <w:lvlJc w:val="left"/>
      <w:pPr>
        <w:ind w:left="3600" w:hanging="360"/>
      </w:pPr>
    </w:lvl>
    <w:lvl w:ilvl="5">
      <w:start w:val="1"/>
      <w:numFmt w:val="upperLetter"/>
      <w:lvlText w:val="%6."/>
      <w:lvlJc w:val="left"/>
      <w:pPr>
        <w:ind w:left="4320" w:hanging="360"/>
      </w:pPr>
    </w:lvl>
    <w:lvl w:ilvl="6">
      <w:start w:val="1"/>
      <w:numFmt w:val="upperLetter"/>
      <w:lvlText w:val="%7."/>
      <w:lvlJc w:val="left"/>
      <w:pPr>
        <w:ind w:left="5040" w:hanging="360"/>
      </w:pPr>
    </w:lvl>
    <w:lvl w:ilvl="7">
      <w:start w:val="1"/>
      <w:numFmt w:val="upperLetter"/>
      <w:lvlText w:val="%8."/>
      <w:lvlJc w:val="left"/>
      <w:pPr>
        <w:ind w:left="5760" w:hanging="360"/>
      </w:pPr>
    </w:lvl>
    <w:lvl w:ilvl="8">
      <w:start w:val="1"/>
      <w:numFmt w:val="upperLetter"/>
      <w:lvlText w:val="%9."/>
      <w:lvlJc w:val="left"/>
      <w:pPr>
        <w:ind w:left="6480" w:hanging="360"/>
      </w:pPr>
    </w:lvl>
  </w:abstractNum>
  <w:num w:numId="1" w16cid:durableId="903414525">
    <w:abstractNumId w:val="1"/>
  </w:num>
  <w:num w:numId="2" w16cid:durableId="2438818">
    <w:abstractNumId w:val="3"/>
  </w:num>
  <w:num w:numId="3" w16cid:durableId="779640770">
    <w:abstractNumId w:val="0"/>
  </w:num>
  <w:num w:numId="4" w16cid:durableId="1440516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705"/>
    <w:rsid w:val="005D1705"/>
    <w:rsid w:val="00833A81"/>
    <w:rsid w:val="00C13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7B57D"/>
  <w15:chartTrackingRefBased/>
  <w15:docId w15:val="{19827222-B022-4A32-A38A-81A4B34F7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705"/>
    <w:rPr>
      <w:rFonts w:ascii="Calibri" w:eastAsia="Calibri" w:hAnsi="Calibri" w:cs="Calibri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53</Words>
  <Characters>4296</Characters>
  <Application>Microsoft Office Word</Application>
  <DocSecurity>0</DocSecurity>
  <Lines>35</Lines>
  <Paragraphs>10</Paragraphs>
  <ScaleCrop>false</ScaleCrop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Shakarchi, Dino, M.B.B.S.</dc:creator>
  <cp:keywords/>
  <dc:description/>
  <cp:lastModifiedBy>Al-Shakarchi, Dino, M.B.B.S.</cp:lastModifiedBy>
  <cp:revision>1</cp:revision>
  <dcterms:created xsi:type="dcterms:W3CDTF">2024-04-17T19:18:00Z</dcterms:created>
  <dcterms:modified xsi:type="dcterms:W3CDTF">2024-04-17T19:23:00Z</dcterms:modified>
</cp:coreProperties>
</file>